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542302" w14:textId="09E23A63" w:rsidR="00CA7A97" w:rsidRDefault="00CA7A97" w:rsidP="00CA7A97">
      <w:pPr>
        <w:spacing w:after="0"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Material</w:t>
      </w:r>
    </w:p>
    <w:p w14:paraId="05D5C130" w14:textId="2BD2BAC7" w:rsidR="00CA7A97" w:rsidRPr="00CA7A97" w:rsidRDefault="00CA7A97" w:rsidP="00CA7A97">
      <w:pPr>
        <w:spacing w:after="0" w:line="480" w:lineRule="auto"/>
        <w:rPr>
          <w:rFonts w:ascii="Calibri" w:hAnsi="Calibri" w:cs="Calibri"/>
        </w:rPr>
      </w:pPr>
      <w:r w:rsidRPr="00CA7A97">
        <w:rPr>
          <w:rFonts w:ascii="Calibri" w:hAnsi="Calibri" w:cs="Calibri"/>
          <w:b/>
          <w:bCs/>
        </w:rPr>
        <w:t>Supplementary Table 1.</w:t>
      </w:r>
      <w:r w:rsidRPr="00CA7A97">
        <w:rPr>
          <w:rFonts w:ascii="Calibri" w:hAnsi="Calibri" w:cs="Calibri"/>
        </w:rPr>
        <w:t xml:space="preserve"> Comparing the accuracy of biomarkers to predict the presence of CD and disease activit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48"/>
        <w:gridCol w:w="931"/>
        <w:gridCol w:w="522"/>
        <w:gridCol w:w="868"/>
        <w:gridCol w:w="585"/>
        <w:gridCol w:w="805"/>
        <w:gridCol w:w="648"/>
        <w:gridCol w:w="1453"/>
      </w:tblGrid>
      <w:tr w:rsidR="00CA7A97" w:rsidRPr="002A7ACE" w14:paraId="48B5BE21" w14:textId="77777777" w:rsidTr="00513E20">
        <w:trPr>
          <w:trHeight w:val="680"/>
        </w:trPr>
        <w:tc>
          <w:tcPr>
            <w:tcW w:w="1049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6102CF" w14:textId="77777777" w:rsidR="00CA7A97" w:rsidRPr="00164B3C" w:rsidRDefault="00CA7A97" w:rsidP="00F417D0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64B3C">
              <w:rPr>
                <w:rFonts w:ascii="Calibri" w:hAnsi="Calibri" w:cs="Calibri"/>
                <w:b/>
                <w:bCs/>
              </w:rPr>
              <w:t>Predicting IBD</w:t>
            </w:r>
          </w:p>
        </w:tc>
      </w:tr>
      <w:tr w:rsidR="009F389B" w:rsidRPr="002A7ACE" w14:paraId="09B342D7" w14:textId="77777777" w:rsidTr="00456935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BC66F" w14:textId="5CB2630A" w:rsidR="009F389B" w:rsidRPr="002A7ACE" w:rsidRDefault="00A21A94" w:rsidP="002A7ACE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Test Result Variable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89759" w14:textId="77455EC9" w:rsidR="009F389B" w:rsidRPr="002A7ACE" w:rsidRDefault="009F389B" w:rsidP="002A7ACE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38CB6" w14:textId="26C1E39A" w:rsidR="009F389B" w:rsidRPr="002A7ACE" w:rsidRDefault="009F389B" w:rsidP="002A7ACE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A10DC" w14:textId="46D2F9B1" w:rsidR="009F389B" w:rsidRPr="002A7ACE" w:rsidRDefault="009F389B" w:rsidP="002A7ACE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5C1FC" w14:textId="162FE78E" w:rsidR="009F389B" w:rsidRPr="002A7ACE" w:rsidRDefault="009F389B" w:rsidP="002A7ACE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F8FFA" w14:textId="20206784" w:rsidR="009F389B" w:rsidRPr="002A7ACE" w:rsidRDefault="009F389B" w:rsidP="002A7ACE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A21A94" w:rsidRPr="002A7ACE" w14:paraId="5A5E87C6" w14:textId="77777777" w:rsidTr="00456935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7F47E" w14:textId="0D80C55E" w:rsidR="00A21A94" w:rsidRPr="002A7ACE" w:rsidRDefault="00A21A94" w:rsidP="002A7ACE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B5D10" w14:textId="72C1B623" w:rsidR="00A21A94" w:rsidRPr="002A7ACE" w:rsidRDefault="00A21A94" w:rsidP="002A7ACE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AUROC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8EE7B" w14:textId="0C756011" w:rsidR="00A21A94" w:rsidRPr="002A7ACE" w:rsidRDefault="00A21A94" w:rsidP="002A7ACE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1A246" w14:textId="0DF32FB1" w:rsidR="00A21A94" w:rsidRPr="002A7ACE" w:rsidRDefault="00A21A94" w:rsidP="002A7ACE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B3D1C" w14:textId="424DF0DD" w:rsidR="00A21A94" w:rsidRPr="002A7ACE" w:rsidRDefault="00A21A94" w:rsidP="002A7ACE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C</w:t>
            </w:r>
            <w:r w:rsidR="006E4A78">
              <w:rPr>
                <w:rFonts w:ascii="Calibri" w:hAnsi="Calibri" w:cs="Calibri"/>
                <w:b/>
                <w:bCs/>
                <w:sz w:val="20"/>
                <w:szCs w:val="20"/>
              </w:rPr>
              <w:t>ontrols</w:t>
            </w: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4214E" w14:textId="431E3636" w:rsidR="00A21A94" w:rsidRPr="002A7ACE" w:rsidRDefault="00A21A94" w:rsidP="002A7ACE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CD (n)</w:t>
            </w:r>
          </w:p>
        </w:tc>
      </w:tr>
      <w:tr w:rsidR="006E4A78" w:rsidRPr="002A7ACE" w14:paraId="20B388AD" w14:textId="77777777" w:rsidTr="00456935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B99FB" w14:textId="7DBA1277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MPO</w:t>
            </w:r>
            <w:proofErr w:type="spellEnd"/>
            <w:r w:rsidRPr="002A7ACE">
              <w:rPr>
                <w:rFonts w:ascii="Calibri" w:hAnsi="Calibri" w:cs="Calibri"/>
                <w:sz w:val="20"/>
                <w:szCs w:val="20"/>
              </w:rPr>
              <w:t xml:space="preserve"> activity 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F3755" w14:textId="0DFC5EC7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0.874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61D14" w14:textId="3393A705" w:rsidR="006E4A78" w:rsidRPr="00B73974" w:rsidRDefault="006E4A78" w:rsidP="006E4A7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3974">
              <w:rPr>
                <w:rFonts w:ascii="Calibri" w:hAnsi="Calibri" w:cs="Calibr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66601" w14:textId="10BA232B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0.80 – 0.95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3F0C2" w14:textId="3AED4862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80564" w14:textId="5C9C3CB6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</w:tr>
      <w:tr w:rsidR="006E4A78" w:rsidRPr="002A7ACE" w14:paraId="3C4AC8DC" w14:textId="77777777" w:rsidTr="00456935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87FB09B" w14:textId="22AFC133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MPO</w:t>
            </w:r>
            <w:proofErr w:type="spellEnd"/>
            <w:r w:rsidRPr="002A7ACE">
              <w:rPr>
                <w:rFonts w:ascii="Calibri" w:hAnsi="Calibri" w:cs="Calibri"/>
                <w:sz w:val="20"/>
                <w:szCs w:val="20"/>
              </w:rPr>
              <w:t xml:space="preserve"> protein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5A6FF81" w14:textId="5AE1E2B5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0.886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5D2D8" w14:textId="0C118936" w:rsidR="006E4A78" w:rsidRPr="00B73974" w:rsidRDefault="006E4A78" w:rsidP="006E4A7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3974">
              <w:rPr>
                <w:rFonts w:ascii="Calibri" w:hAnsi="Calibri" w:cs="Calibr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167FFD" w14:textId="61A2CB78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0.81 – 0.96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8C661" w14:textId="331B428C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61F5D4A" w14:textId="453B2F4A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</w:tr>
      <w:tr w:rsidR="006E4A78" w:rsidRPr="002A7ACE" w14:paraId="0DCC97EB" w14:textId="77777777" w:rsidTr="00456935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BB9840A" w14:textId="009B8BC0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Cal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70B6873" w14:textId="0C25E476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0.958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D56A88" w14:textId="17C983CF" w:rsidR="006E4A78" w:rsidRPr="00B73974" w:rsidRDefault="006E4A78" w:rsidP="006E4A7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3974">
              <w:rPr>
                <w:rFonts w:ascii="Calibri" w:hAnsi="Calibri" w:cs="Calibr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48EB7" w14:textId="5BDAD1D7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0.92 – 1.00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3DBDF" w14:textId="75EB8A29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FD6C83D" w14:textId="1F8B9789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</w:tr>
      <w:tr w:rsidR="006E4A78" w:rsidRPr="002A7ACE" w14:paraId="4755E45F" w14:textId="77777777" w:rsidTr="00456935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6CCD0" w14:textId="746EF88E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CRP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BEB4E" w14:textId="7A990D02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0.714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C9C5F" w14:textId="1B50F26E" w:rsidR="006E4A78" w:rsidRPr="00B73974" w:rsidRDefault="006E4A78" w:rsidP="006E4A7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3974">
              <w:rPr>
                <w:rFonts w:ascii="Calibri" w:hAnsi="Calibri" w:cs="Calibr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7D2FC" w14:textId="61A4B981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0.58 – 0.85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5EBA9" w14:textId="35F322D5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E6B44" w14:textId="6343E66F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</w:tr>
      <w:tr w:rsidR="006E4A78" w:rsidRPr="002A7ACE" w14:paraId="20C21D4C" w14:textId="77777777" w:rsidTr="00456935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FF673" w14:textId="64B6EA43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est Result Pairs 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E7AD0" w14:textId="77777777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A39A8" w14:textId="77777777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2AF6E" w14:textId="77777777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10128" w14:textId="77777777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6081E" w14:textId="77777777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E4A78" w:rsidRPr="002A7ACE" w14:paraId="5B92B4A7" w14:textId="77777777" w:rsidTr="00456935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1F4DC" w14:textId="77777777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B6F51" w14:textId="0FC56FDF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AUROC Difference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A56A3" w14:textId="32BCCC78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A6762" w14:textId="0FFCE6B9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CEEF8" w14:textId="17C3ECB2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ntrols</w:t>
            </w: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88E2A" w14:textId="525C20C9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CD (n)</w:t>
            </w:r>
          </w:p>
        </w:tc>
      </w:tr>
      <w:tr w:rsidR="006E4A78" w:rsidRPr="002A7ACE" w14:paraId="60930E3D" w14:textId="77777777" w:rsidTr="00456935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1D30E" w14:textId="361E52A9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MPO</w:t>
            </w:r>
            <w:proofErr w:type="spellEnd"/>
            <w:r w:rsidRPr="002A7ACE">
              <w:rPr>
                <w:rFonts w:ascii="Calibri" w:hAnsi="Calibri" w:cs="Calibri"/>
                <w:sz w:val="20"/>
                <w:szCs w:val="20"/>
              </w:rPr>
              <w:t xml:space="preserve"> activity vs </w:t>
            </w: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MPO</w:t>
            </w:r>
            <w:proofErr w:type="spellEnd"/>
            <w:r w:rsidRPr="002A7ACE">
              <w:rPr>
                <w:rFonts w:ascii="Calibri" w:hAnsi="Calibri" w:cs="Calibri"/>
                <w:sz w:val="20"/>
                <w:szCs w:val="20"/>
              </w:rPr>
              <w:t xml:space="preserve"> protein 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A8D8F" w14:textId="2D20F6A1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-0.012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F844E" w14:textId="417480DE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0.764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36201" w14:textId="4C4A3AA9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9 – 0.07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386A6" w14:textId="070D7649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15050" w14:textId="5E420397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</w:tr>
      <w:tr w:rsidR="006E4A78" w:rsidRPr="002A7ACE" w14:paraId="7DC8B120" w14:textId="77777777" w:rsidTr="00456935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28F19EF" w14:textId="77777777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MPO</w:t>
            </w:r>
            <w:proofErr w:type="spellEnd"/>
            <w:r w:rsidRPr="002A7ACE">
              <w:rPr>
                <w:rFonts w:ascii="Calibri" w:hAnsi="Calibri" w:cs="Calibri"/>
                <w:sz w:val="20"/>
                <w:szCs w:val="20"/>
              </w:rPr>
              <w:t xml:space="preserve"> activity vs </w:t>
            </w: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Cal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6E2AB6E" w14:textId="6EF43FD0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-0.085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D08DC" w14:textId="2AB85C3F" w:rsidR="006E4A78" w:rsidRPr="00B73974" w:rsidRDefault="006E4A78" w:rsidP="006E4A7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3974">
              <w:rPr>
                <w:rFonts w:ascii="Calibri" w:hAnsi="Calibri" w:cs="Calibri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9ACB9" w14:textId="606328DC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5 – -0.02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41604" w14:textId="7A4BB28E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66D6502" w14:textId="35D90F59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</w:tr>
      <w:tr w:rsidR="006E4A78" w:rsidRPr="002A7ACE" w14:paraId="4831E1F5" w14:textId="77777777" w:rsidTr="00456935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74009B2" w14:textId="77777777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MPO</w:t>
            </w:r>
            <w:proofErr w:type="spellEnd"/>
            <w:r w:rsidRPr="002A7ACE">
              <w:rPr>
                <w:rFonts w:ascii="Calibri" w:hAnsi="Calibri" w:cs="Calibri"/>
                <w:sz w:val="20"/>
                <w:szCs w:val="20"/>
              </w:rPr>
              <w:t xml:space="preserve"> activity vs CR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EC0A8E4" w14:textId="606AA673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0.160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F6AD8B" w14:textId="6D176AE4" w:rsidR="006E4A78" w:rsidRPr="00B73974" w:rsidRDefault="006E4A78" w:rsidP="006E4A7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3974">
              <w:rPr>
                <w:rFonts w:ascii="Calibri" w:hAnsi="Calibri" w:cs="Calibri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C58A9" w14:textId="50E426D7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 – 0.28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1F07C" w14:textId="3FA06B22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1C39B85" w14:textId="0B4B6DCB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</w:tr>
      <w:tr w:rsidR="006E4A78" w:rsidRPr="002A7ACE" w14:paraId="5BE87BD0" w14:textId="77777777" w:rsidTr="00456935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CB64707" w14:textId="77777777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MPO</w:t>
            </w:r>
            <w:proofErr w:type="spellEnd"/>
            <w:r w:rsidRPr="002A7ACE">
              <w:rPr>
                <w:rFonts w:ascii="Calibri" w:hAnsi="Calibri" w:cs="Calibri"/>
                <w:sz w:val="20"/>
                <w:szCs w:val="20"/>
              </w:rPr>
              <w:t xml:space="preserve"> protein vs </w:t>
            </w: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Cal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7CFABEA" w14:textId="46B8E125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-0.073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523C4" w14:textId="1BCF9CE6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0.054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A108F" w14:textId="467F08A7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5 – 0.00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A2F8B" w14:textId="51A94B4B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13EA910" w14:textId="43CB74B2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</w:tr>
      <w:tr w:rsidR="006E4A78" w:rsidRPr="002A7ACE" w14:paraId="1726DC6C" w14:textId="77777777" w:rsidTr="00456935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0E2D2D4" w14:textId="77777777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MPO</w:t>
            </w:r>
            <w:proofErr w:type="spellEnd"/>
            <w:r w:rsidRPr="002A7ACE">
              <w:rPr>
                <w:rFonts w:ascii="Calibri" w:hAnsi="Calibri" w:cs="Calibri"/>
                <w:sz w:val="20"/>
                <w:szCs w:val="20"/>
              </w:rPr>
              <w:t xml:space="preserve"> protein vs CR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8BEBC0D" w14:textId="1B734AF7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0.172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35DFB" w14:textId="68F54DD5" w:rsidR="006E4A78" w:rsidRPr="00B73974" w:rsidRDefault="006E4A78" w:rsidP="006E4A7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3974">
              <w:rPr>
                <w:rFonts w:ascii="Calibri" w:hAnsi="Calibri" w:cs="Calibri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95DD8" w14:textId="2E51908C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 – 0.30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20461" w14:textId="172628EA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03EE011" w14:textId="678502B9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</w:tr>
      <w:tr w:rsidR="006E4A78" w:rsidRPr="002A7ACE" w14:paraId="5CC1829D" w14:textId="77777777" w:rsidTr="00456935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2D275" w14:textId="77777777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Cal</w:t>
            </w:r>
            <w:proofErr w:type="spellEnd"/>
            <w:r w:rsidRPr="002A7ACE">
              <w:rPr>
                <w:rFonts w:ascii="Calibri" w:hAnsi="Calibri" w:cs="Calibri"/>
                <w:sz w:val="20"/>
                <w:szCs w:val="20"/>
              </w:rPr>
              <w:t xml:space="preserve"> vs CRP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0A753" w14:textId="2743EFEF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0.245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00CD2" w14:textId="4084B697" w:rsidR="006E4A78" w:rsidRPr="00B73974" w:rsidRDefault="006E4A78" w:rsidP="006E4A7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3974">
              <w:rPr>
                <w:rFonts w:ascii="Calibri" w:hAnsi="Calibri" w:cs="Calibr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8AB49" w14:textId="44DC4966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2 – 0.37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FBE92" w14:textId="456D876E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EE9F1" w14:textId="77302F66" w:rsidR="006E4A78" w:rsidRPr="002A7ACE" w:rsidRDefault="006E4A78" w:rsidP="006E4A7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</w:tr>
      <w:tr w:rsidR="006E4A78" w:rsidRPr="002A7ACE" w14:paraId="0E4BE101" w14:textId="77777777" w:rsidTr="009A563F">
        <w:trPr>
          <w:trHeight w:val="680"/>
        </w:trPr>
        <w:tc>
          <w:tcPr>
            <w:tcW w:w="1049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BCA67E" w14:textId="77777777" w:rsidR="006E4A78" w:rsidRPr="00164B3C" w:rsidRDefault="006E4A78" w:rsidP="009A563F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64B3C">
              <w:rPr>
                <w:rFonts w:ascii="Calibri" w:hAnsi="Calibri" w:cs="Calibri"/>
                <w:b/>
                <w:bCs/>
              </w:rPr>
              <w:t xml:space="preserve">Predicting disease severity </w:t>
            </w:r>
          </w:p>
        </w:tc>
      </w:tr>
      <w:tr w:rsidR="004C0E88" w:rsidRPr="002A7ACE" w14:paraId="4E9E5236" w14:textId="77777777" w:rsidTr="001135EB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3A3CE" w14:textId="4F8E1137" w:rsidR="004C0E88" w:rsidRPr="002A7ACE" w:rsidRDefault="004C0E88" w:rsidP="004C0E8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Test Result Variable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FD167" w14:textId="383F295C" w:rsidR="004C0E88" w:rsidRPr="002A7ACE" w:rsidRDefault="004C0E88" w:rsidP="004C0E8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E88A5" w14:textId="6A228902" w:rsidR="004C0E88" w:rsidRPr="002A7ACE" w:rsidRDefault="004C0E88" w:rsidP="004C0E8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CEE5F" w14:textId="49EF02B8" w:rsidR="004C0E88" w:rsidRPr="002A7ACE" w:rsidRDefault="004C0E88" w:rsidP="004C0E8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1707A" w14:textId="71482362" w:rsidR="004C0E88" w:rsidRPr="002A7ACE" w:rsidRDefault="004C0E88" w:rsidP="004C0E8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4DA7B" w14:textId="77825EEF" w:rsidR="004C0E88" w:rsidRPr="002A7ACE" w:rsidRDefault="004C0E88" w:rsidP="004C0E8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4C0E88" w:rsidRPr="002A7ACE" w14:paraId="3197B07F" w14:textId="77777777" w:rsidTr="001135EB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4BDEE" w14:textId="77777777" w:rsidR="004C0E88" w:rsidRPr="002A7ACE" w:rsidRDefault="004C0E88" w:rsidP="004C0E8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724E8" w14:textId="1E7FB99F" w:rsidR="004C0E88" w:rsidRPr="002A7ACE" w:rsidRDefault="004C0E88" w:rsidP="004C0E8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AUROC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C0C3B" w14:textId="2CDFACAE" w:rsidR="004C0E88" w:rsidRPr="002A7ACE" w:rsidRDefault="004C0E88" w:rsidP="004C0E8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E2BC5" w14:textId="700C5420" w:rsidR="004C0E88" w:rsidRPr="002A7ACE" w:rsidRDefault="004C0E88" w:rsidP="004C0E8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1F378" w14:textId="355CC422" w:rsidR="004C0E88" w:rsidRPr="002A7ACE" w:rsidRDefault="00574F67" w:rsidP="004C0E8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nactive</w:t>
            </w:r>
            <w:r w:rsidR="004C0E88"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60056" w14:textId="67BF4C5A" w:rsidR="004C0E88" w:rsidRPr="002A7ACE" w:rsidRDefault="00574F67" w:rsidP="004C0E8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ctive</w:t>
            </w:r>
            <w:r w:rsidR="004C0E88"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)</w:t>
            </w:r>
          </w:p>
        </w:tc>
      </w:tr>
      <w:tr w:rsidR="004C0E88" w:rsidRPr="002A7ACE" w14:paraId="33EEE0F0" w14:textId="77777777" w:rsidTr="001135EB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AB608" w14:textId="27C06C98" w:rsidR="004C0E88" w:rsidRPr="002A7ACE" w:rsidRDefault="004C0E88" w:rsidP="004C0E8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MPO</w:t>
            </w:r>
            <w:proofErr w:type="spellEnd"/>
            <w:r w:rsidRPr="002A7ACE">
              <w:rPr>
                <w:rFonts w:ascii="Calibri" w:hAnsi="Calibri" w:cs="Calibri"/>
                <w:sz w:val="20"/>
                <w:szCs w:val="20"/>
              </w:rPr>
              <w:t xml:space="preserve"> activity 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605BA" w14:textId="3E8B7056" w:rsidR="004C0E88" w:rsidRPr="002A7ACE" w:rsidRDefault="00360A7F" w:rsidP="004C0E8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271DA5">
              <w:rPr>
                <w:rFonts w:ascii="Calibri" w:hAnsi="Calibri" w:cs="Calibri"/>
                <w:sz w:val="20"/>
                <w:szCs w:val="20"/>
              </w:rPr>
              <w:t>830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0757E" w14:textId="6C591D29" w:rsidR="004C0E88" w:rsidRPr="00B73974" w:rsidRDefault="00E300AF" w:rsidP="004C0E8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3974">
              <w:rPr>
                <w:rFonts w:ascii="Calibri" w:hAnsi="Calibri" w:cs="Calibr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86FC9" w14:textId="28944F4B" w:rsidR="004C0E88" w:rsidRPr="002A7ACE" w:rsidRDefault="007E77B1" w:rsidP="004C0E8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 – 0.94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56C87" w14:textId="0873FB3C" w:rsidR="004C0E88" w:rsidRPr="002A7ACE" w:rsidRDefault="0086200F" w:rsidP="004C0E8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15036" w14:textId="352A31BF" w:rsidR="004C0E88" w:rsidRPr="002A7ACE" w:rsidRDefault="0086200F" w:rsidP="004C0E8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</w:tr>
      <w:tr w:rsidR="0086200F" w:rsidRPr="002A7ACE" w14:paraId="599C7B63" w14:textId="77777777" w:rsidTr="001135E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E382F4D" w14:textId="5350F863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MPO</w:t>
            </w:r>
            <w:proofErr w:type="spellEnd"/>
            <w:r w:rsidRPr="002A7ACE">
              <w:rPr>
                <w:rFonts w:ascii="Calibri" w:hAnsi="Calibri" w:cs="Calibri"/>
                <w:sz w:val="20"/>
                <w:szCs w:val="20"/>
              </w:rPr>
              <w:t xml:space="preserve"> protein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C7B8E30" w14:textId="215DC2E4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38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733BB" w14:textId="4509A7AD" w:rsidR="0086200F" w:rsidRPr="00B73974" w:rsidRDefault="0086200F" w:rsidP="0086200F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3974">
              <w:rPr>
                <w:rFonts w:ascii="Calibri" w:hAnsi="Calibri" w:cs="Calibr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865F3" w14:textId="244EECAF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 – 0.94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BED06" w14:textId="017535F7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050DF8A" w14:textId="08A3F882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</w:tr>
      <w:tr w:rsidR="0086200F" w:rsidRPr="002A7ACE" w14:paraId="27489799" w14:textId="77777777" w:rsidTr="001135E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3365F07" w14:textId="3290445D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Cal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7E8761F" w14:textId="19626751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2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AAA4E" w14:textId="1E728326" w:rsidR="0086200F" w:rsidRPr="00B73974" w:rsidRDefault="0086200F" w:rsidP="0086200F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3974">
              <w:rPr>
                <w:rFonts w:ascii="Calibri" w:hAnsi="Calibri" w:cs="Calibr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454B7" w14:textId="7AF9B550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 – 1.00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2DD48" w14:textId="31B4AA13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A8FBCBD" w14:textId="7AED744A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</w:tr>
      <w:tr w:rsidR="0086200F" w:rsidRPr="002A7ACE" w14:paraId="5BFB80E2" w14:textId="77777777" w:rsidTr="004C0E88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C8281" w14:textId="2C428386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sz w:val="20"/>
                <w:szCs w:val="20"/>
              </w:rPr>
              <w:t>CRP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751FF" w14:textId="3B9FC832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5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24CD9" w14:textId="2A1E007A" w:rsidR="0086200F" w:rsidRPr="00B73974" w:rsidRDefault="0086200F" w:rsidP="0086200F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73974">
              <w:rPr>
                <w:rFonts w:ascii="Calibri" w:hAnsi="Calibri" w:cs="Calibr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AE2FE" w14:textId="72F9FA6D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7 – 0.90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31306" w14:textId="6E718CE9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DA479" w14:textId="1537C62D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</w:tr>
      <w:tr w:rsidR="0086200F" w:rsidRPr="002A7ACE" w14:paraId="1C85B94A" w14:textId="77777777" w:rsidTr="004C0E88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C5084" w14:textId="422345B3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est Result Pairs 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9BFCE" w14:textId="77777777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4746F" w14:textId="77777777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38171" w14:textId="77777777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9B1F4" w14:textId="77777777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CB8AF" w14:textId="77777777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200F" w:rsidRPr="002A7ACE" w14:paraId="49C6DE34" w14:textId="77777777" w:rsidTr="009A563F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2209B3" w14:textId="5E35BE17" w:rsidR="0086200F" w:rsidRPr="002A7ACE" w:rsidRDefault="0086200F" w:rsidP="009A563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DAEC40" w14:textId="4ECA5EEF" w:rsidR="0086200F" w:rsidRPr="002A7ACE" w:rsidRDefault="0086200F" w:rsidP="009A563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AUROC Difference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04FE43" w14:textId="44A8C3DA" w:rsidR="0086200F" w:rsidRPr="002A7ACE" w:rsidRDefault="0086200F" w:rsidP="009A563F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9B4D8C" w14:textId="196E518C" w:rsidR="0086200F" w:rsidRPr="002A7ACE" w:rsidRDefault="0086200F" w:rsidP="009A563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FABB57" w14:textId="66CA36A6" w:rsidR="0086200F" w:rsidRPr="002A7ACE" w:rsidRDefault="0086200F" w:rsidP="009A563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nactive</w:t>
            </w: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F1DD63" w14:textId="71CBA7CA" w:rsidR="0086200F" w:rsidRPr="002A7ACE" w:rsidRDefault="0086200F" w:rsidP="009A563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ctive</w:t>
            </w: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)</w:t>
            </w:r>
          </w:p>
        </w:tc>
      </w:tr>
      <w:tr w:rsidR="0086200F" w:rsidRPr="002A7ACE" w14:paraId="3626A70C" w14:textId="77777777" w:rsidTr="00C35C52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5CA82" w14:textId="03E34BF5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lastRenderedPageBreak/>
              <w:t>fMPO</w:t>
            </w:r>
            <w:proofErr w:type="spellEnd"/>
            <w:r w:rsidRPr="002A7ACE">
              <w:rPr>
                <w:rFonts w:ascii="Calibri" w:hAnsi="Calibri" w:cs="Calibri"/>
                <w:sz w:val="20"/>
                <w:szCs w:val="20"/>
              </w:rPr>
              <w:t xml:space="preserve"> activity vs </w:t>
            </w: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MPO</w:t>
            </w:r>
            <w:proofErr w:type="spellEnd"/>
            <w:r w:rsidRPr="002A7ACE">
              <w:rPr>
                <w:rFonts w:ascii="Calibri" w:hAnsi="Calibri" w:cs="Calibri"/>
                <w:sz w:val="20"/>
                <w:szCs w:val="20"/>
              </w:rPr>
              <w:t xml:space="preserve"> protein 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6E8AB" w14:textId="287195EE" w:rsidR="0086200F" w:rsidRPr="0072085C" w:rsidRDefault="00DE3A3B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2085C">
              <w:rPr>
                <w:rFonts w:ascii="Calibri" w:hAnsi="Calibri" w:cs="Calibri"/>
                <w:sz w:val="20"/>
                <w:szCs w:val="20"/>
              </w:rPr>
              <w:t>-</w:t>
            </w:r>
            <w:r w:rsidR="00124AB8" w:rsidRPr="0072085C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8C34F" w14:textId="72262860" w:rsidR="0086200F" w:rsidRPr="0072085C" w:rsidRDefault="00656C50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2085C">
              <w:rPr>
                <w:rFonts w:ascii="Calibri" w:hAnsi="Calibri" w:cs="Calibri"/>
                <w:sz w:val="20"/>
                <w:szCs w:val="20"/>
              </w:rPr>
              <w:t>0.705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989B5" w14:textId="55293B61" w:rsidR="0086200F" w:rsidRPr="0072085C" w:rsidRDefault="00656C50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72085C">
              <w:rPr>
                <w:rFonts w:ascii="Calibri" w:hAnsi="Calibri" w:cs="Calibri"/>
                <w:sz w:val="20"/>
                <w:szCs w:val="20"/>
              </w:rPr>
              <w:t>-0.0</w:t>
            </w:r>
            <w:r w:rsidR="0072085C" w:rsidRPr="0072085C">
              <w:rPr>
                <w:rFonts w:ascii="Calibri" w:hAnsi="Calibri" w:cs="Calibri"/>
                <w:sz w:val="20"/>
                <w:szCs w:val="20"/>
              </w:rPr>
              <w:t>5 – 0.03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4E70E" w14:textId="52C8531F" w:rsidR="0086200F" w:rsidRPr="0072085C" w:rsidRDefault="00695B5E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0D922" w14:textId="0DB4CA71" w:rsidR="0086200F" w:rsidRPr="0072085C" w:rsidRDefault="00695B5E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</w:tr>
      <w:tr w:rsidR="0086200F" w:rsidRPr="002A7ACE" w14:paraId="27DD5857" w14:textId="77777777" w:rsidTr="00C35C5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5A58139" w14:textId="7192BD2C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MPO</w:t>
            </w:r>
            <w:proofErr w:type="spellEnd"/>
            <w:r w:rsidRPr="002A7ACE">
              <w:rPr>
                <w:rFonts w:ascii="Calibri" w:hAnsi="Calibri" w:cs="Calibri"/>
                <w:sz w:val="20"/>
                <w:szCs w:val="20"/>
              </w:rPr>
              <w:t xml:space="preserve"> activity vs </w:t>
            </w: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Cal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95B3D1F" w14:textId="3275C7A9" w:rsidR="0086200F" w:rsidRPr="002A7ACE" w:rsidRDefault="00124AB8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02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4D129" w14:textId="7F18AD3F" w:rsidR="0086200F" w:rsidRPr="003D5BE8" w:rsidRDefault="00656C50" w:rsidP="0086200F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D5BE8">
              <w:rPr>
                <w:rFonts w:ascii="Calibri" w:hAnsi="Calibri" w:cs="Calibri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8F853" w14:textId="2904F83C" w:rsidR="0086200F" w:rsidRDefault="0072085C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7</w:t>
            </w:r>
            <w:r w:rsidR="0097466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7466B" w:rsidRPr="0072085C">
              <w:rPr>
                <w:rFonts w:ascii="Calibri" w:hAnsi="Calibri" w:cs="Calibri"/>
                <w:sz w:val="20"/>
                <w:szCs w:val="20"/>
              </w:rPr>
              <w:t>–</w:t>
            </w:r>
            <w:r w:rsidR="0097466B">
              <w:rPr>
                <w:rFonts w:ascii="Calibri" w:hAnsi="Calibri" w:cs="Calibri"/>
                <w:sz w:val="20"/>
                <w:szCs w:val="20"/>
              </w:rPr>
              <w:t xml:space="preserve"> -0.03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B473E" w14:textId="5E25FEF7" w:rsidR="0086200F" w:rsidRPr="002A7ACE" w:rsidRDefault="00695B5E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9E8ED1D" w14:textId="4EB4AD51" w:rsidR="0086200F" w:rsidRPr="002A7ACE" w:rsidRDefault="00695B5E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</w:tr>
      <w:tr w:rsidR="0086200F" w:rsidRPr="002A7ACE" w14:paraId="7135EBEE" w14:textId="77777777" w:rsidTr="00C35C5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7445FAF" w14:textId="3CA8ED57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MPO</w:t>
            </w:r>
            <w:proofErr w:type="spellEnd"/>
            <w:r w:rsidRPr="002A7ACE">
              <w:rPr>
                <w:rFonts w:ascii="Calibri" w:hAnsi="Calibri" w:cs="Calibri"/>
                <w:sz w:val="20"/>
                <w:szCs w:val="20"/>
              </w:rPr>
              <w:t xml:space="preserve"> activity vs CR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5179523" w14:textId="7D3D72B6" w:rsidR="0086200F" w:rsidRPr="002A7ACE" w:rsidRDefault="00124AB8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5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15461" w14:textId="0D2FDA72" w:rsidR="0086200F" w:rsidRPr="002A7ACE" w:rsidRDefault="00656C50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34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EE009" w14:textId="2202857F" w:rsidR="0086200F" w:rsidRDefault="0097466B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-0.07 </w:t>
            </w:r>
            <w:r w:rsidRPr="0072085C">
              <w:rPr>
                <w:rFonts w:ascii="Calibri" w:hAnsi="Calibri" w:cs="Calibri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0.16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58818" w14:textId="5F2035EC" w:rsidR="0086200F" w:rsidRPr="002A7ACE" w:rsidRDefault="00695B5E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5F2DDDB" w14:textId="6A95C8A6" w:rsidR="0086200F" w:rsidRPr="002A7ACE" w:rsidRDefault="00695B5E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</w:tr>
      <w:tr w:rsidR="0086200F" w:rsidRPr="002A7ACE" w14:paraId="0F3705F0" w14:textId="77777777" w:rsidTr="00C35C5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5BAD658" w14:textId="4CEB828E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MPO</w:t>
            </w:r>
            <w:proofErr w:type="spellEnd"/>
            <w:r w:rsidRPr="002A7ACE">
              <w:rPr>
                <w:rFonts w:ascii="Calibri" w:hAnsi="Calibri" w:cs="Calibri"/>
                <w:sz w:val="20"/>
                <w:szCs w:val="20"/>
              </w:rPr>
              <w:t xml:space="preserve"> protein vs </w:t>
            </w: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Cal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BBDDEF5" w14:textId="5D3AE9A2" w:rsidR="0086200F" w:rsidRPr="002A7ACE" w:rsidRDefault="00124AB8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94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F59E9" w14:textId="721564D5" w:rsidR="00656C50" w:rsidRPr="003D5BE8" w:rsidRDefault="00656C50" w:rsidP="0086200F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D5BE8">
              <w:rPr>
                <w:rFonts w:ascii="Calibri" w:hAnsi="Calibri" w:cs="Calibri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911B1" w14:textId="47ACBC4D" w:rsidR="0086200F" w:rsidRDefault="0097466B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-0.17 </w:t>
            </w:r>
            <w:r w:rsidRPr="0072085C">
              <w:rPr>
                <w:rFonts w:ascii="Calibri" w:hAnsi="Calibri" w:cs="Calibri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0.02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8892B" w14:textId="296BCC59" w:rsidR="0086200F" w:rsidRPr="002A7ACE" w:rsidRDefault="00695B5E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973169B" w14:textId="129B7DF4" w:rsidR="0086200F" w:rsidRPr="002A7ACE" w:rsidRDefault="00695B5E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</w:tr>
      <w:tr w:rsidR="0086200F" w:rsidRPr="002A7ACE" w14:paraId="621FA3C7" w14:textId="77777777" w:rsidTr="00C35C52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5EBA4F0" w14:textId="72DAFFE7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MPO</w:t>
            </w:r>
            <w:proofErr w:type="spellEnd"/>
            <w:r w:rsidRPr="002A7ACE">
              <w:rPr>
                <w:rFonts w:ascii="Calibri" w:hAnsi="Calibri" w:cs="Calibri"/>
                <w:sz w:val="20"/>
                <w:szCs w:val="20"/>
              </w:rPr>
              <w:t xml:space="preserve"> protein vs CR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C238BB0" w14:textId="51E849AA" w:rsidR="0086200F" w:rsidRPr="002A7ACE" w:rsidRDefault="00124AB8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3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2CC8F" w14:textId="459C1C15" w:rsidR="0086200F" w:rsidRPr="002A7ACE" w:rsidRDefault="00656C50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56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E59E6" w14:textId="093BC058" w:rsidR="0086200F" w:rsidRDefault="00695B5E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-0.06 </w:t>
            </w:r>
            <w:r w:rsidRPr="0072085C">
              <w:rPr>
                <w:rFonts w:ascii="Calibri" w:hAnsi="Calibri" w:cs="Calibri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0.17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B9F20" w14:textId="22FF27CD" w:rsidR="0086200F" w:rsidRPr="002A7ACE" w:rsidRDefault="00695B5E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1046EE8" w14:textId="795887F1" w:rsidR="0086200F" w:rsidRPr="002A7ACE" w:rsidRDefault="00695B5E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</w:tr>
      <w:tr w:rsidR="0086200F" w:rsidRPr="002A7ACE" w14:paraId="62C28E34" w14:textId="77777777" w:rsidTr="00C35C52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FBCF9" w14:textId="5CD63FC0" w:rsidR="0086200F" w:rsidRPr="002A7ACE" w:rsidRDefault="0086200F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Cal</w:t>
            </w:r>
            <w:proofErr w:type="spellEnd"/>
            <w:r w:rsidRPr="002A7ACE">
              <w:rPr>
                <w:rFonts w:ascii="Calibri" w:hAnsi="Calibri" w:cs="Calibri"/>
                <w:sz w:val="20"/>
                <w:szCs w:val="20"/>
              </w:rPr>
              <w:t xml:space="preserve"> vs CRP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15F12" w14:textId="2C246DCF" w:rsidR="0086200F" w:rsidRPr="002A7ACE" w:rsidRDefault="00124AB8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7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8FB5F" w14:textId="50574486" w:rsidR="0086200F" w:rsidRPr="003D5BE8" w:rsidRDefault="00656C50" w:rsidP="0086200F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D5BE8">
              <w:rPr>
                <w:rFonts w:ascii="Calibri" w:hAnsi="Calibri" w:cs="Calibri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05070" w14:textId="7E0B8FBE" w:rsidR="0086200F" w:rsidRDefault="00695B5E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0.03 </w:t>
            </w:r>
            <w:r w:rsidRPr="0072085C">
              <w:rPr>
                <w:rFonts w:ascii="Calibri" w:hAnsi="Calibri" w:cs="Calibri"/>
                <w:sz w:val="20"/>
                <w:szCs w:val="20"/>
              </w:rPr>
              <w:t>–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0.26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ACC4C" w14:textId="60F962ED" w:rsidR="0086200F" w:rsidRDefault="00695B5E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C8A4D" w14:textId="21D841B9" w:rsidR="0086200F" w:rsidRDefault="00695B5E" w:rsidP="0086200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</w:tr>
    </w:tbl>
    <w:p w14:paraId="6D47566B" w14:textId="77777777" w:rsidR="00CA7A97" w:rsidRDefault="00CA7A97" w:rsidP="00CA7A97">
      <w:pPr>
        <w:spacing w:after="0" w:line="480" w:lineRule="auto"/>
        <w:rPr>
          <w:rFonts w:cstheme="minorHAnsi"/>
          <w:b/>
          <w:bCs/>
        </w:rPr>
      </w:pPr>
    </w:p>
    <w:p w14:paraId="13B585E7" w14:textId="2F869981" w:rsidR="00CA7A97" w:rsidRPr="009A7022" w:rsidRDefault="009A7022" w:rsidP="00CA7A97">
      <w:pPr>
        <w:spacing w:after="0" w:line="480" w:lineRule="auto"/>
        <w:rPr>
          <w:rFonts w:ascii="Calibri" w:hAnsi="Calibri" w:cs="Calibri"/>
        </w:rPr>
      </w:pPr>
      <w:r w:rsidRPr="00CA7A97">
        <w:rPr>
          <w:rFonts w:ascii="Calibri" w:hAnsi="Calibri" w:cs="Calibri"/>
          <w:b/>
          <w:bCs/>
        </w:rPr>
        <w:t xml:space="preserve">Supplementary Table </w:t>
      </w:r>
      <w:r>
        <w:rPr>
          <w:rFonts w:ascii="Calibri" w:hAnsi="Calibri" w:cs="Calibri"/>
          <w:b/>
          <w:bCs/>
        </w:rPr>
        <w:t>2</w:t>
      </w:r>
      <w:r w:rsidRPr="00CA7A97">
        <w:rPr>
          <w:rFonts w:ascii="Calibri" w:hAnsi="Calibri" w:cs="Calibri"/>
          <w:b/>
          <w:bCs/>
        </w:rPr>
        <w:t>.</w:t>
      </w:r>
      <w:r w:rsidRPr="00CA7A97">
        <w:rPr>
          <w:rFonts w:ascii="Calibri" w:hAnsi="Calibri" w:cs="Calibri"/>
        </w:rPr>
        <w:t xml:space="preserve"> Com</w:t>
      </w:r>
      <w:r>
        <w:rPr>
          <w:rFonts w:ascii="Calibri" w:hAnsi="Calibri" w:cs="Calibri"/>
        </w:rPr>
        <w:t>bining</w:t>
      </w:r>
      <w:r w:rsidRPr="00CA7A97">
        <w:rPr>
          <w:rFonts w:ascii="Calibri" w:hAnsi="Calibri" w:cs="Calibri"/>
        </w:rPr>
        <w:t xml:space="preserve"> biomarkers to predict the presence of CD and disease activit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48"/>
        <w:gridCol w:w="931"/>
        <w:gridCol w:w="522"/>
        <w:gridCol w:w="868"/>
        <w:gridCol w:w="585"/>
        <w:gridCol w:w="805"/>
        <w:gridCol w:w="648"/>
        <w:gridCol w:w="1453"/>
      </w:tblGrid>
      <w:tr w:rsidR="009A7022" w:rsidRPr="002A7ACE" w14:paraId="3ABADAD6" w14:textId="77777777" w:rsidTr="009A563F">
        <w:trPr>
          <w:trHeight w:val="680"/>
        </w:trPr>
        <w:tc>
          <w:tcPr>
            <w:tcW w:w="1049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DEADB5" w14:textId="77777777" w:rsidR="009A7022" w:rsidRPr="00164B3C" w:rsidRDefault="009A7022" w:rsidP="009A563F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64B3C">
              <w:rPr>
                <w:rFonts w:ascii="Calibri" w:hAnsi="Calibri" w:cs="Calibri"/>
                <w:b/>
                <w:bCs/>
              </w:rPr>
              <w:t>Predicting IBD</w:t>
            </w:r>
          </w:p>
        </w:tc>
      </w:tr>
      <w:tr w:rsidR="009A7022" w:rsidRPr="002A7ACE" w14:paraId="36FCA96B" w14:textId="77777777" w:rsidTr="00EA360D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A14AB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Test Result Variable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79E30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C8EE0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1EF61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94B6F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FAA15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9A7022" w:rsidRPr="002A7ACE" w14:paraId="31B83FEF" w14:textId="77777777" w:rsidTr="00EA360D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C33C8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B4532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AUROC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A31DB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77C39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54C22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ntrols</w:t>
            </w: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67B62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CD (n)</w:t>
            </w:r>
          </w:p>
        </w:tc>
      </w:tr>
      <w:tr w:rsidR="009A7022" w:rsidRPr="002A7ACE" w14:paraId="6B1739FC" w14:textId="77777777" w:rsidTr="00EA360D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98BCB" w14:textId="3EE3D0F5" w:rsidR="009A7022" w:rsidRPr="002A7ACE" w:rsidRDefault="00647E0E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MPO</w:t>
            </w:r>
            <w:r>
              <w:rPr>
                <w:rFonts w:ascii="Calibri" w:hAnsi="Calibri" w:cs="Calibri"/>
                <w:sz w:val="20"/>
                <w:szCs w:val="20"/>
              </w:rPr>
              <w:t>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fMPOp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+ CRP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4A7AA" w14:textId="3309AA79" w:rsidR="009A7022" w:rsidRPr="002A7ACE" w:rsidRDefault="00FC23E4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3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0F215" w14:textId="63A9C9CA" w:rsidR="009A7022" w:rsidRPr="001F4784" w:rsidRDefault="00581F57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4784">
              <w:rPr>
                <w:rFonts w:ascii="Calibri" w:hAnsi="Calibri" w:cs="Calibr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3FADA" w14:textId="754104DA" w:rsidR="009A7022" w:rsidRPr="002A7ACE" w:rsidRDefault="00EB7F03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 – 0.98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B5444" w14:textId="247418EF" w:rsidR="009A7022" w:rsidRPr="002A7ACE" w:rsidRDefault="00EB7F03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C6ABA" w14:textId="70A1746E" w:rsidR="009A7022" w:rsidRPr="002A7ACE" w:rsidRDefault="00EB7F03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</w:tr>
      <w:tr w:rsidR="009A7022" w:rsidRPr="002A7ACE" w14:paraId="108AB8C2" w14:textId="77777777" w:rsidTr="00EA360D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5185F45" w14:textId="3DE1B947" w:rsidR="009A7022" w:rsidRPr="002A7ACE" w:rsidRDefault="00647E0E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fCal</w:t>
            </w:r>
            <w:proofErr w:type="spellEnd"/>
            <w:r w:rsidR="009A7022" w:rsidRPr="002A7AC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30BDB78" w14:textId="3AE15182" w:rsidR="009A7022" w:rsidRPr="002A7ACE" w:rsidRDefault="00581F57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8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F58BF" w14:textId="29971175" w:rsidR="009A7022" w:rsidRPr="001F4784" w:rsidRDefault="00581F57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4784">
              <w:rPr>
                <w:rFonts w:ascii="Calibri" w:hAnsi="Calibri" w:cs="Calibr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C5C2C" w14:textId="5837941A" w:rsidR="009A7022" w:rsidRPr="002A7ACE" w:rsidRDefault="00EB7F03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2 – 1.00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8D416" w14:textId="7F6EA179" w:rsidR="009A7022" w:rsidRPr="002A7ACE" w:rsidRDefault="00EB7F03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24D0A22" w14:textId="6B141D13" w:rsidR="009A7022" w:rsidRPr="002A7ACE" w:rsidRDefault="00EB7F03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</w:tr>
      <w:tr w:rsidR="009A7022" w:rsidRPr="002A7ACE" w14:paraId="554100C0" w14:textId="77777777" w:rsidTr="00EA360D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8DD4A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est Result Pairs 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E488F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26645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A5A7B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DEC5D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170CA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7022" w:rsidRPr="002A7ACE" w14:paraId="652D4240" w14:textId="77777777" w:rsidTr="00EA360D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699E5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ABF5C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AUROC Difference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BE5BF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98224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269EF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ntrols</w:t>
            </w: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6BAE9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CD (n)</w:t>
            </w:r>
          </w:p>
        </w:tc>
      </w:tr>
      <w:tr w:rsidR="009A7022" w:rsidRPr="002A7ACE" w14:paraId="13D02858" w14:textId="77777777" w:rsidTr="00EA360D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387A4" w14:textId="1490B58F" w:rsidR="009A7022" w:rsidRPr="002A7ACE" w:rsidRDefault="00E83768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MPO</w:t>
            </w:r>
            <w:r>
              <w:rPr>
                <w:rFonts w:ascii="Calibri" w:hAnsi="Calibri" w:cs="Calibri"/>
                <w:sz w:val="20"/>
                <w:szCs w:val="20"/>
              </w:rPr>
              <w:t>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fMPOp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+ CRP vs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fCal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751C1" w14:textId="61907D2F" w:rsidR="009A7022" w:rsidRPr="002A7ACE" w:rsidRDefault="00EB7F03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="0024718C">
              <w:rPr>
                <w:rFonts w:ascii="Calibri" w:hAnsi="Calibri" w:cs="Calibri"/>
                <w:sz w:val="20"/>
                <w:szCs w:val="20"/>
              </w:rPr>
              <w:t>0.046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83546" w14:textId="410CD4F6" w:rsidR="009A7022" w:rsidRPr="002A7ACE" w:rsidRDefault="0024718C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3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0A84E" w14:textId="6E5DD6A1" w:rsidR="009A7022" w:rsidRPr="002A7ACE" w:rsidRDefault="0024718C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1 – 0.02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58510" w14:textId="11C46CD9" w:rsidR="009A7022" w:rsidRPr="002A7ACE" w:rsidRDefault="0024718C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E90A7" w14:textId="3DC1D5BD" w:rsidR="009A7022" w:rsidRPr="002A7ACE" w:rsidRDefault="0024718C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</w:tr>
      <w:tr w:rsidR="009A7022" w:rsidRPr="002A7ACE" w14:paraId="56A1D39C" w14:textId="77777777" w:rsidTr="009A563F">
        <w:trPr>
          <w:trHeight w:val="680"/>
        </w:trPr>
        <w:tc>
          <w:tcPr>
            <w:tcW w:w="1049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6F371B" w14:textId="77777777" w:rsidR="009A7022" w:rsidRPr="00164B3C" w:rsidRDefault="009A7022" w:rsidP="009A563F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64B3C">
              <w:rPr>
                <w:rFonts w:ascii="Calibri" w:hAnsi="Calibri" w:cs="Calibri"/>
                <w:b/>
                <w:bCs/>
              </w:rPr>
              <w:t xml:space="preserve">Predicting disease severity </w:t>
            </w:r>
          </w:p>
        </w:tc>
      </w:tr>
      <w:tr w:rsidR="009A7022" w:rsidRPr="002A7ACE" w14:paraId="4DE34C67" w14:textId="77777777" w:rsidTr="00EA360D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FE87B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Test Result Variable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6843C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BCB90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D1E03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55CF7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C3D94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9A7022" w:rsidRPr="002A7ACE" w14:paraId="37F419E7" w14:textId="77777777" w:rsidTr="00EA360D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6EC27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E5AC0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AUROC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C55A2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E188C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06D88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nactive</w:t>
            </w: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6B680" w14:textId="77777777" w:rsidR="009A7022" w:rsidRPr="002A7ACE" w:rsidRDefault="009A7022" w:rsidP="00EA360D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ctive</w:t>
            </w: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)</w:t>
            </w:r>
          </w:p>
        </w:tc>
      </w:tr>
      <w:tr w:rsidR="00E83768" w:rsidRPr="002A7ACE" w14:paraId="37220A4F" w14:textId="77777777" w:rsidTr="00EA360D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27EBF" w14:textId="29FC9615" w:rsidR="00E83768" w:rsidRPr="002A7ACE" w:rsidRDefault="00E83768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MPO</w:t>
            </w:r>
            <w:r>
              <w:rPr>
                <w:rFonts w:ascii="Calibri" w:hAnsi="Calibri" w:cs="Calibri"/>
                <w:sz w:val="20"/>
                <w:szCs w:val="20"/>
              </w:rPr>
              <w:t>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fMPOp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+ CRP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53855" w14:textId="1069367F" w:rsidR="00E83768" w:rsidRPr="002A7ACE" w:rsidRDefault="001A7BA7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6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EF1A4" w14:textId="2F5C654D" w:rsidR="00E83768" w:rsidRPr="001F4784" w:rsidRDefault="001A7BA7" w:rsidP="00E8376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4784">
              <w:rPr>
                <w:rFonts w:ascii="Calibri" w:hAnsi="Calibri" w:cs="Calibr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8F578" w14:textId="3298FF53" w:rsidR="00E83768" w:rsidRPr="002A7ACE" w:rsidRDefault="001A7BA7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 – 0.96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DF515" w14:textId="22CFEDC6" w:rsidR="00E83768" w:rsidRPr="002A7ACE" w:rsidRDefault="002D43D7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FDD19" w14:textId="72612B13" w:rsidR="00E83768" w:rsidRPr="002A7ACE" w:rsidRDefault="002D43D7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</w:tr>
      <w:tr w:rsidR="00E83768" w:rsidRPr="002A7ACE" w14:paraId="082CD9B9" w14:textId="77777777" w:rsidTr="00EA360D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FF246DA" w14:textId="5A165FA5" w:rsidR="00E83768" w:rsidRPr="002A7ACE" w:rsidRDefault="00E83768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fCal</w:t>
            </w:r>
            <w:proofErr w:type="spellEnd"/>
            <w:r w:rsidRPr="002A7AC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C94DDFA" w14:textId="67A89F2D" w:rsidR="00E83768" w:rsidRPr="002A7ACE" w:rsidRDefault="001A7BA7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4B647" w14:textId="4BF32552" w:rsidR="00E83768" w:rsidRPr="001F4784" w:rsidRDefault="002D43D7" w:rsidP="00E8376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4784">
              <w:rPr>
                <w:rFonts w:ascii="Calibri" w:hAnsi="Calibri" w:cs="Calibr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1C8BE" w14:textId="542B5AE1" w:rsidR="00E83768" w:rsidRPr="002A7ACE" w:rsidRDefault="002D43D7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 – 1.00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ED9BF" w14:textId="6718B7E6" w:rsidR="00E83768" w:rsidRPr="002A7ACE" w:rsidRDefault="002D43D7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9143B1F" w14:textId="40897A2D" w:rsidR="00E83768" w:rsidRPr="002A7ACE" w:rsidRDefault="002D43D7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</w:tr>
      <w:tr w:rsidR="00E83768" w:rsidRPr="002A7ACE" w14:paraId="49CC5171" w14:textId="77777777" w:rsidTr="00EA360D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0BDA6" w14:textId="77777777" w:rsidR="00E83768" w:rsidRPr="002A7ACE" w:rsidRDefault="00E83768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est Result Pairs 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83C8E" w14:textId="77777777" w:rsidR="00E83768" w:rsidRPr="002A7ACE" w:rsidRDefault="00E83768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7F6B8" w14:textId="77777777" w:rsidR="00E83768" w:rsidRPr="002A7ACE" w:rsidRDefault="00E83768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0B03D" w14:textId="77777777" w:rsidR="00E83768" w:rsidRPr="002A7ACE" w:rsidRDefault="00E83768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5BAE5" w14:textId="77777777" w:rsidR="00E83768" w:rsidRPr="002A7ACE" w:rsidRDefault="00E83768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FDFE0" w14:textId="77777777" w:rsidR="00E83768" w:rsidRPr="002A7ACE" w:rsidRDefault="00E83768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83768" w:rsidRPr="002A7ACE" w14:paraId="3EFB3856" w14:textId="77777777" w:rsidTr="00E83768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D3750" w14:textId="77777777" w:rsidR="00E83768" w:rsidRPr="002A7ACE" w:rsidRDefault="00E83768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FDB0C" w14:textId="77777777" w:rsidR="00E83768" w:rsidRPr="002A7ACE" w:rsidRDefault="00E83768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AUROC Difference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30CCF" w14:textId="77777777" w:rsidR="00E83768" w:rsidRPr="002A7ACE" w:rsidRDefault="00E83768" w:rsidP="00E8376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F5CE8" w14:textId="77777777" w:rsidR="00E83768" w:rsidRPr="002A7ACE" w:rsidRDefault="00E83768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C05ED" w14:textId="77777777" w:rsidR="00E83768" w:rsidRPr="002A7ACE" w:rsidRDefault="00E83768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nactive</w:t>
            </w: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C202C" w14:textId="77777777" w:rsidR="00E83768" w:rsidRPr="002A7ACE" w:rsidRDefault="00E83768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ctive</w:t>
            </w:r>
            <w:r w:rsidRPr="002A7A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)</w:t>
            </w:r>
          </w:p>
        </w:tc>
      </w:tr>
      <w:tr w:rsidR="00E83768" w:rsidRPr="002A7ACE" w14:paraId="6763038B" w14:textId="77777777" w:rsidTr="00E83768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D1AED" w14:textId="0E91DDEF" w:rsidR="00E83768" w:rsidRPr="002A7ACE" w:rsidRDefault="00E83768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7ACE">
              <w:rPr>
                <w:rFonts w:ascii="Calibri" w:hAnsi="Calibri" w:cs="Calibri"/>
                <w:sz w:val="20"/>
                <w:szCs w:val="20"/>
              </w:rPr>
              <w:t>fMPO</w:t>
            </w:r>
            <w:r>
              <w:rPr>
                <w:rFonts w:ascii="Calibri" w:hAnsi="Calibri" w:cs="Calibri"/>
                <w:sz w:val="20"/>
                <w:szCs w:val="20"/>
              </w:rPr>
              <w:t>a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fMPOp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+ CRP vs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fCal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ECE36" w14:textId="53CC0469" w:rsidR="00E83768" w:rsidRPr="0072085C" w:rsidRDefault="002D43D7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</w:t>
            </w:r>
            <w:r w:rsidR="00574324">
              <w:rPr>
                <w:rFonts w:ascii="Calibri" w:hAnsi="Calibri" w:cs="Calibri"/>
                <w:sz w:val="20"/>
                <w:szCs w:val="20"/>
              </w:rPr>
              <w:t>066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9DED5" w14:textId="6158A527" w:rsidR="00E83768" w:rsidRPr="0072085C" w:rsidRDefault="00574324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7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67CE7" w14:textId="0B77A90B" w:rsidR="00E83768" w:rsidRPr="0072085C" w:rsidRDefault="00574324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4 – 0.01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2767F" w14:textId="01972A5F" w:rsidR="00E83768" w:rsidRPr="0072085C" w:rsidRDefault="00574324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8B20B" w14:textId="24F373E5" w:rsidR="00E83768" w:rsidRPr="0072085C" w:rsidRDefault="00574324" w:rsidP="00E83768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</w:tr>
    </w:tbl>
    <w:p w14:paraId="2A099FB6" w14:textId="77777777" w:rsidR="009A7022" w:rsidRDefault="009A7022" w:rsidP="00CA7A97">
      <w:pPr>
        <w:spacing w:after="0" w:line="480" w:lineRule="auto"/>
        <w:rPr>
          <w:rFonts w:cstheme="minorHAnsi"/>
          <w:b/>
          <w:bCs/>
        </w:rPr>
        <w:sectPr w:rsidR="009A7022" w:rsidSect="00CA7A9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AD922B" w14:textId="13A64D13" w:rsidR="00CA7A97" w:rsidRDefault="00561C73" w:rsidP="00CA7A97">
      <w:pPr>
        <w:spacing w:after="0" w:line="480" w:lineRule="auto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6DE7951C" wp14:editId="4F7C4DE6">
            <wp:extent cx="5731510" cy="5406390"/>
            <wp:effectExtent l="0" t="0" r="2540" b="3810"/>
            <wp:docPr id="324656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65691" name="Picture 3246569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0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7414A" w14:textId="094A0E87" w:rsidR="00CA7A97" w:rsidRPr="00CA7A97" w:rsidRDefault="00CA7A97" w:rsidP="00736E9A">
      <w:pPr>
        <w:spacing w:after="0" w:line="276" w:lineRule="auto"/>
        <w:jc w:val="both"/>
        <w:rPr>
          <w:rFonts w:cstheme="minorHAnsi"/>
        </w:rPr>
      </w:pPr>
      <w:r w:rsidRPr="00CA7A97">
        <w:rPr>
          <w:rFonts w:ascii="Calibri" w:hAnsi="Calibri" w:cs="Calibri"/>
          <w:b/>
          <w:bCs/>
        </w:rPr>
        <w:t xml:space="preserve">Supplementary Figure 1. Urinary GSA as a marker of inflammation in children with CD. </w:t>
      </w:r>
      <w:r w:rsidRPr="00CA7A97">
        <w:rPr>
          <w:rFonts w:ascii="Calibri" w:hAnsi="Calibri" w:cs="Calibri"/>
        </w:rPr>
        <w:t>Urinary GSA (</w:t>
      </w:r>
      <w:proofErr w:type="spellStart"/>
      <w:r w:rsidRPr="00CA7A97">
        <w:rPr>
          <w:rFonts w:ascii="Calibri" w:hAnsi="Calibri" w:cs="Calibri"/>
        </w:rPr>
        <w:t>uGSA</w:t>
      </w:r>
      <w:proofErr w:type="spellEnd"/>
      <w:r w:rsidRPr="00CA7A97">
        <w:rPr>
          <w:rFonts w:ascii="Calibri" w:hAnsi="Calibri" w:cs="Calibri"/>
        </w:rPr>
        <w:t xml:space="preserve">) correlated with </w:t>
      </w:r>
      <w:r w:rsidR="009B1E8E">
        <w:rPr>
          <w:rFonts w:ascii="Calibri" w:hAnsi="Calibri" w:cs="Calibri"/>
        </w:rPr>
        <w:t xml:space="preserve">(A) </w:t>
      </w:r>
      <w:proofErr w:type="spellStart"/>
      <w:r w:rsidRPr="00CA7A97">
        <w:rPr>
          <w:rFonts w:ascii="Calibri" w:hAnsi="Calibri" w:cs="Calibri"/>
        </w:rPr>
        <w:t>fMPO</w:t>
      </w:r>
      <w:proofErr w:type="spellEnd"/>
      <w:r w:rsidRPr="00CA7A97">
        <w:rPr>
          <w:rFonts w:ascii="Calibri" w:hAnsi="Calibri" w:cs="Calibri"/>
        </w:rPr>
        <w:t xml:space="preserve"> </w:t>
      </w:r>
      <w:r w:rsidR="00605B13">
        <w:rPr>
          <w:rFonts w:ascii="Calibri" w:hAnsi="Calibri" w:cs="Calibri"/>
        </w:rPr>
        <w:t>activity</w:t>
      </w:r>
      <w:r w:rsidR="009B1E8E">
        <w:rPr>
          <w:rFonts w:ascii="Calibri" w:hAnsi="Calibri" w:cs="Calibri"/>
        </w:rPr>
        <w:t xml:space="preserve"> and (B) </w:t>
      </w:r>
      <w:proofErr w:type="spellStart"/>
      <w:r w:rsidR="009B1E8E">
        <w:rPr>
          <w:rFonts w:ascii="Calibri" w:hAnsi="Calibri" w:cs="Calibri"/>
        </w:rPr>
        <w:t>fMPO</w:t>
      </w:r>
      <w:proofErr w:type="spellEnd"/>
      <w:r w:rsidR="009B1E8E">
        <w:rPr>
          <w:rFonts w:ascii="Calibri" w:hAnsi="Calibri" w:cs="Calibri"/>
        </w:rPr>
        <w:t xml:space="preserve"> protein</w:t>
      </w:r>
      <w:r w:rsidRPr="00CA7A97">
        <w:rPr>
          <w:rFonts w:ascii="Calibri" w:hAnsi="Calibri" w:cs="Calibri"/>
        </w:rPr>
        <w:t xml:space="preserve">. Concentration of </w:t>
      </w:r>
      <w:proofErr w:type="spellStart"/>
      <w:r w:rsidRPr="00CA7A97">
        <w:rPr>
          <w:rFonts w:ascii="Calibri" w:hAnsi="Calibri" w:cs="Calibri"/>
        </w:rPr>
        <w:t>uGSA</w:t>
      </w:r>
      <w:proofErr w:type="spellEnd"/>
      <w:r w:rsidRPr="00CA7A97">
        <w:rPr>
          <w:rFonts w:ascii="Calibri" w:hAnsi="Calibri" w:cs="Calibri"/>
        </w:rPr>
        <w:t xml:space="preserve"> in (</w:t>
      </w:r>
      <w:r w:rsidR="009B1E8E">
        <w:rPr>
          <w:rFonts w:ascii="Calibri" w:hAnsi="Calibri" w:cs="Calibri"/>
        </w:rPr>
        <w:t>C</w:t>
      </w:r>
      <w:r w:rsidRPr="00CA7A97">
        <w:rPr>
          <w:rFonts w:ascii="Calibri" w:hAnsi="Calibri" w:cs="Calibri"/>
        </w:rPr>
        <w:t>) healthy siblings of children with IBD (controls) (n=21), individuals with symptoms suggestive of IBD who underwent investigations and in whom IBD was excluded (non-IBD) (n=15), and those with inactive</w:t>
      </w:r>
      <w:r w:rsidR="007A29C8">
        <w:rPr>
          <w:rFonts w:ascii="Calibri" w:hAnsi="Calibri" w:cs="Calibri"/>
        </w:rPr>
        <w:t xml:space="preserve"> CD</w:t>
      </w:r>
      <w:r w:rsidRPr="00CA7A97">
        <w:rPr>
          <w:rFonts w:ascii="Calibri" w:hAnsi="Calibri" w:cs="Calibri"/>
        </w:rPr>
        <w:t xml:space="preserve"> (n=18) or active CD (n=19), and (</w:t>
      </w:r>
      <w:r w:rsidR="009B1E8E">
        <w:rPr>
          <w:rFonts w:ascii="Calibri" w:hAnsi="Calibri" w:cs="Calibri"/>
        </w:rPr>
        <w:t>D</w:t>
      </w:r>
      <w:r w:rsidRPr="00CA7A97">
        <w:rPr>
          <w:rFonts w:ascii="Calibri" w:hAnsi="Calibri" w:cs="Calibri"/>
        </w:rPr>
        <w:t>) those with inactive (n=20), mild (n=13), or moderate-to-severe (n=5) disease severity based on their PCDAI score. Each data point represents a different individual and the mean in each group is represented by the line. Differences between groups were determined using Kruskal-Wallis non-parametric ANOVA. Significant differences between groups represented by: *p &lt;0.05, **p &lt;0.01, ***p &lt;0.001, ****p &lt;0.0001.</w:t>
      </w:r>
    </w:p>
    <w:p w14:paraId="64CB256E" w14:textId="77777777" w:rsidR="00CA7A97" w:rsidRDefault="00CA7A97" w:rsidP="00CA7A97">
      <w:pPr>
        <w:spacing w:after="0" w:line="480" w:lineRule="auto"/>
        <w:rPr>
          <w:rFonts w:cstheme="minorHAnsi"/>
          <w:b/>
          <w:bCs/>
        </w:rPr>
      </w:pPr>
    </w:p>
    <w:p w14:paraId="4ABFA577" w14:textId="77777777" w:rsidR="00B40175" w:rsidRDefault="00B40175"/>
    <w:sectPr w:rsidR="00B40175" w:rsidSect="00CA7A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A97"/>
    <w:rsid w:val="0001795B"/>
    <w:rsid w:val="00097399"/>
    <w:rsid w:val="001053BD"/>
    <w:rsid w:val="001135EB"/>
    <w:rsid w:val="00124AB8"/>
    <w:rsid w:val="00164B3C"/>
    <w:rsid w:val="001A7BA7"/>
    <w:rsid w:val="001E4EDA"/>
    <w:rsid w:val="001F4784"/>
    <w:rsid w:val="002460DA"/>
    <w:rsid w:val="0024718C"/>
    <w:rsid w:val="00271DA5"/>
    <w:rsid w:val="002A7ACE"/>
    <w:rsid w:val="002C4206"/>
    <w:rsid w:val="002D43D7"/>
    <w:rsid w:val="003265E7"/>
    <w:rsid w:val="00360A7F"/>
    <w:rsid w:val="003D5BE8"/>
    <w:rsid w:val="00403E4B"/>
    <w:rsid w:val="00456935"/>
    <w:rsid w:val="00485D8B"/>
    <w:rsid w:val="004C0E88"/>
    <w:rsid w:val="004C24C6"/>
    <w:rsid w:val="00513E20"/>
    <w:rsid w:val="005155DC"/>
    <w:rsid w:val="00561C73"/>
    <w:rsid w:val="00574324"/>
    <w:rsid w:val="00574F67"/>
    <w:rsid w:val="00581F57"/>
    <w:rsid w:val="005A7491"/>
    <w:rsid w:val="005F1038"/>
    <w:rsid w:val="00605B13"/>
    <w:rsid w:val="00647E0E"/>
    <w:rsid w:val="00656C50"/>
    <w:rsid w:val="00695B5E"/>
    <w:rsid w:val="006E4A78"/>
    <w:rsid w:val="00711EE1"/>
    <w:rsid w:val="0072085C"/>
    <w:rsid w:val="007348EC"/>
    <w:rsid w:val="00736E9A"/>
    <w:rsid w:val="007A29C8"/>
    <w:rsid w:val="007D4A0A"/>
    <w:rsid w:val="007E77B1"/>
    <w:rsid w:val="0086200F"/>
    <w:rsid w:val="008D58AD"/>
    <w:rsid w:val="008F35A2"/>
    <w:rsid w:val="009404B8"/>
    <w:rsid w:val="0097466B"/>
    <w:rsid w:val="00990BC8"/>
    <w:rsid w:val="0099645B"/>
    <w:rsid w:val="009A563F"/>
    <w:rsid w:val="009A7022"/>
    <w:rsid w:val="009B1E8E"/>
    <w:rsid w:val="009F265F"/>
    <w:rsid w:val="009F389B"/>
    <w:rsid w:val="00A21A94"/>
    <w:rsid w:val="00A221CA"/>
    <w:rsid w:val="00A55DFD"/>
    <w:rsid w:val="00AE5FA3"/>
    <w:rsid w:val="00B00E7F"/>
    <w:rsid w:val="00B40175"/>
    <w:rsid w:val="00B73974"/>
    <w:rsid w:val="00BC3FA4"/>
    <w:rsid w:val="00BE2CC1"/>
    <w:rsid w:val="00C072BD"/>
    <w:rsid w:val="00C35C52"/>
    <w:rsid w:val="00CA7A97"/>
    <w:rsid w:val="00D05121"/>
    <w:rsid w:val="00D20F94"/>
    <w:rsid w:val="00D452B4"/>
    <w:rsid w:val="00D55771"/>
    <w:rsid w:val="00DE3A3B"/>
    <w:rsid w:val="00E300AF"/>
    <w:rsid w:val="00E4224B"/>
    <w:rsid w:val="00E83768"/>
    <w:rsid w:val="00EB7F03"/>
    <w:rsid w:val="00ED000E"/>
    <w:rsid w:val="00EF5BA5"/>
    <w:rsid w:val="00F417D0"/>
    <w:rsid w:val="00FB7FCB"/>
    <w:rsid w:val="00FC23E4"/>
    <w:rsid w:val="00FD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9E6C2"/>
  <w15:chartTrackingRefBased/>
  <w15:docId w15:val="{E13BBD4D-1626-4E57-BC07-1AE10925E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A97"/>
  </w:style>
  <w:style w:type="paragraph" w:styleId="Heading1">
    <w:name w:val="heading 1"/>
    <w:basedOn w:val="Normal"/>
    <w:next w:val="Normal"/>
    <w:link w:val="Heading1Char"/>
    <w:uiPriority w:val="9"/>
    <w:qFormat/>
    <w:rsid w:val="00CA7A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A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A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A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A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A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A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A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A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A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A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A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A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A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A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A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A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A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A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A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A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A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A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A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A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A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A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A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A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7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5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53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3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3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3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gan Edwards</dc:creator>
  <cp:keywords/>
  <dc:description/>
  <cp:lastModifiedBy>Teagan Edwards</cp:lastModifiedBy>
  <cp:revision>76</cp:revision>
  <dcterms:created xsi:type="dcterms:W3CDTF">2024-07-03T02:48:00Z</dcterms:created>
  <dcterms:modified xsi:type="dcterms:W3CDTF">2024-09-29T22:20:00Z</dcterms:modified>
</cp:coreProperties>
</file>